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94A" w:rsidRPr="009E31E5" w:rsidRDefault="003B694A" w:rsidP="003B694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t</w:t>
      </w:r>
      <w:r w:rsidRPr="009E31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9E31E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9E31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ul</w:t>
      </w:r>
      <w:bookmarkStart w:id="0" w:name="_GoBack"/>
      <w:bookmarkEnd w:id="0"/>
      <w:r w:rsidRPr="009E31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ivariate Cox regression analysis for </w:t>
      </w:r>
      <w:r w:rsidRPr="000945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ntralateral </w:t>
      </w:r>
      <w:r w:rsidRPr="009E31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vasive breast cancer in women treated for </w:t>
      </w:r>
      <w:proofErr w:type="spellStart"/>
      <w:r w:rsidRPr="009E31E5">
        <w:rPr>
          <w:rFonts w:ascii="Times New Roman" w:hAnsi="Times New Roman" w:cs="Times New Roman"/>
          <w:b/>
          <w:sz w:val="20"/>
          <w:szCs w:val="20"/>
          <w:lang w:val="en-US"/>
        </w:rPr>
        <w:t>DCIS</w:t>
      </w:r>
      <w:r w:rsidRPr="00A5110F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</w:p>
    <w:p w:rsidR="003B694A" w:rsidRPr="000945BE" w:rsidRDefault="003B694A" w:rsidP="003B694A">
      <w:pPr>
        <w:rPr>
          <w:rFonts w:ascii="Times New Roman" w:hAnsi="Times New Roman" w:cs="Times New Roman"/>
          <w:color w:val="365F91" w:themeColor="accent1" w:themeShade="BF"/>
          <w:sz w:val="20"/>
          <w:szCs w:val="20"/>
          <w:lang w:val="en-US"/>
        </w:rPr>
      </w:pPr>
    </w:p>
    <w:tbl>
      <w:tblPr>
        <w:tblW w:w="860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788"/>
        <w:gridCol w:w="1156"/>
        <w:gridCol w:w="1964"/>
        <w:gridCol w:w="1770"/>
        <w:gridCol w:w="931"/>
      </w:tblGrid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</w:pP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  <w:t xml:space="preserve">Total </w:t>
            </w:r>
            <w:proofErr w:type="spellStart"/>
            <w:r w:rsidRPr="000945B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  <w:t>cIBC</w:t>
            </w:r>
            <w:proofErr w:type="spellEnd"/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  <w:t>Person-time, years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  <w:t>HR (95% CI)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20"/>
                <w:szCs w:val="20"/>
                <w:lang w:val="en-US" w:eastAsia="nl-NL"/>
              </w:rPr>
              <w:t>P</w:t>
            </w:r>
            <w:r w:rsidRPr="000945B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  <w:t>-value</w:t>
            </w: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reatment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CS</w:t>
            </w:r>
            <w:proofErr w:type="spellEnd"/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+ RT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6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382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CS</w:t>
            </w:r>
            <w:proofErr w:type="spellEnd"/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alone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7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7910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05 (0.82 - 1</w:t>
            </w: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4)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2</w:t>
            </w: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stectomy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3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324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1 (0.73 - 1.13)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8</w:t>
            </w: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Age group at </w:t>
            </w:r>
            <w:proofErr w:type="spellStart"/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CIS</w:t>
            </w:r>
            <w:proofErr w:type="spellEnd"/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diagnosis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lt;50 years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9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210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50 years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7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405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0 (0.78-1.54)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9</w:t>
            </w: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Period of </w:t>
            </w:r>
            <w:proofErr w:type="spellStart"/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CIS</w:t>
            </w:r>
            <w:proofErr w:type="spellEnd"/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diagnosis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9 - 1998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0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914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9 - 2004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6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702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7 (0.97 - 1.42)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Follow-up interval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-5 years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1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621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-10 years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745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5 (1.02-1.53)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3B694A" w:rsidRPr="000945BE" w:rsidTr="00533853">
        <w:trPr>
          <w:trHeight w:val="300"/>
        </w:trPr>
        <w:tc>
          <w:tcPr>
            <w:tcW w:w="278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10 years</w:t>
            </w:r>
          </w:p>
        </w:tc>
        <w:tc>
          <w:tcPr>
            <w:tcW w:w="115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196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249</w:t>
            </w:r>
          </w:p>
        </w:tc>
        <w:tc>
          <w:tcPr>
            <w:tcW w:w="177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7 (1.05-1.79)</w:t>
            </w:r>
          </w:p>
        </w:tc>
        <w:tc>
          <w:tcPr>
            <w:tcW w:w="931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3B694A" w:rsidRPr="000945BE" w:rsidRDefault="003B694A" w:rsidP="00533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94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02</w:t>
            </w:r>
          </w:p>
        </w:tc>
      </w:tr>
    </w:tbl>
    <w:p w:rsidR="003B694A" w:rsidRPr="000945BE" w:rsidRDefault="003B694A" w:rsidP="003B694A">
      <w:pPr>
        <w:rPr>
          <w:rFonts w:ascii="Times New Roman" w:hAnsi="Times New Roman" w:cs="Times New Roman"/>
          <w:color w:val="365F91" w:themeColor="accent1" w:themeShade="BF"/>
          <w:sz w:val="20"/>
          <w:szCs w:val="20"/>
          <w:lang w:val="en-US"/>
        </w:rPr>
      </w:pPr>
    </w:p>
    <w:p w:rsidR="003B694A" w:rsidRPr="000945BE" w:rsidRDefault="003B694A" w:rsidP="003B694A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proofErr w:type="gramStart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>a</w:t>
      </w:r>
      <w:proofErr w:type="gramEnd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With age as primary time-scale and treatment as time-varying variable. </w:t>
      </w:r>
    </w:p>
    <w:p w:rsidR="003B694A" w:rsidRPr="000945BE" w:rsidRDefault="003B694A" w:rsidP="003B69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lastRenderedPageBreak/>
        <w:t>cIBC</w:t>
      </w:r>
      <w:proofErr w:type="spellEnd"/>
      <w:proofErr w:type="gramEnd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contralateral invasive breast cancer; HR = hazard ratio; CI = confidence interval; </w:t>
      </w:r>
      <w:proofErr w:type="spellStart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BCS</w:t>
      </w:r>
      <w:proofErr w:type="spellEnd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</w:t>
      </w:r>
      <w:bookmarkStart w:id="1" w:name="OLE_LINK2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breast-conserving surgery</w:t>
      </w:r>
      <w:bookmarkEnd w:id="1"/>
      <w:r w:rsidRPr="000945B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; RT = radiotherapy.</w:t>
      </w:r>
    </w:p>
    <w:p w:rsidR="00DE0BE8" w:rsidRDefault="00DE0BE8"/>
    <w:sectPr w:rsidR="00DE0BE8" w:rsidSect="00222EBF">
      <w:pgSz w:w="16840" w:h="11900" w:orient="landscape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B694A"/>
    <w:rsid w:val="00105014"/>
    <w:rsid w:val="00195C8F"/>
    <w:rsid w:val="001E13B7"/>
    <w:rsid w:val="003B694A"/>
    <w:rsid w:val="007E3D1B"/>
    <w:rsid w:val="007E3F38"/>
    <w:rsid w:val="00C109EF"/>
    <w:rsid w:val="00DE0BE8"/>
    <w:rsid w:val="00ED1D29"/>
    <w:rsid w:val="00F15916"/>
    <w:rsid w:val="00F46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3</Characters>
  <Application>Microsoft Office Word</Application>
  <DocSecurity>0</DocSecurity>
  <Lines>6</Lines>
  <Paragraphs>1</Paragraphs>
  <ScaleCrop>false</ScaleCrop>
  <Company>Microsoft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580</dc:creator>
  <cp:keywords/>
  <dc:description/>
  <cp:lastModifiedBy>0012580</cp:lastModifiedBy>
  <cp:revision>2</cp:revision>
  <dcterms:created xsi:type="dcterms:W3CDTF">2016-09-02T08:43:00Z</dcterms:created>
  <dcterms:modified xsi:type="dcterms:W3CDTF">2016-09-02T08:43:00Z</dcterms:modified>
</cp:coreProperties>
</file>